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69E" w:rsidRPr="00084737" w:rsidRDefault="0043669E" w:rsidP="0043669E">
      <w:pPr>
        <w:jc w:val="right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Table A</w:t>
      </w:r>
    </w:p>
    <w:p w:rsidR="0043669E" w:rsidRPr="00084737" w:rsidRDefault="0043669E" w:rsidP="0043669E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ingle nucleotide polymorphisms of the </w:t>
      </w:r>
      <w:r w:rsidRPr="00084737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ANPEP</w:t>
      </w:r>
      <w:r w:rsidRPr="0008473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ene selected for the study </w:t>
      </w:r>
    </w:p>
    <w:tbl>
      <w:tblPr>
        <w:tblW w:w="9788" w:type="dxa"/>
        <w:jc w:val="center"/>
        <w:tblInd w:w="108" w:type="dxa"/>
        <w:tblLook w:val="04A0" w:firstRow="1" w:lastRow="0" w:firstColumn="1" w:lastColumn="0" w:noHBand="0" w:noVBand="1"/>
      </w:tblPr>
      <w:tblGrid>
        <w:gridCol w:w="1676"/>
        <w:gridCol w:w="1936"/>
        <w:gridCol w:w="976"/>
        <w:gridCol w:w="1128"/>
        <w:gridCol w:w="976"/>
        <w:gridCol w:w="3096"/>
      </w:tblGrid>
      <w:tr w:rsidR="0043669E" w:rsidRPr="00084737" w:rsidTr="00D216FE">
        <w:trPr>
          <w:trHeight w:val="300"/>
          <w:jc w:val="center"/>
        </w:trPr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SNP ID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  <w:t>Locatio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  <w:t>Alleles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  <w:t>Ancestra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  <w:t>MAF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  <w:t xml:space="preserve">SNP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ru-RU"/>
              </w:rPr>
              <w:t>type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11073889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77876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/A/T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42 (C)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ntergenic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13380049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7835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/C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12 (C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egulatory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egion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803480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78475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/A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25 (A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egulatory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egion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649660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7859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/G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39 (G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ntron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1697418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7894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/A/G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19 (G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ntron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6496604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7912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/G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41 (A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ntron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16943590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7920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/G/T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31 (T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ntron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753362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7973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/A/C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36 (G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ntron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1724026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8045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/A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07 (A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missense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72754570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8057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/A/T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08 (A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ntron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41276922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8062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/A/T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04 (A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missense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2565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8063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/T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42 (C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missense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1015291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8083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/A/C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40 (A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ntron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8041622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8088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/A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10 (A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ntron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1244277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8168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/C/G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38 (G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ntergenic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1289882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8177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/T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03 (T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ntergenic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649660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8199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T/A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13 (A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ntergenic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1107389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8207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/C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33 (C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ntergenic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1214835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8221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/G/T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47 (C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ntergenic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992042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8248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/A/C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30 (G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egulatory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egion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493214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8288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/A/C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29 (G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ntergenic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7111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8306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T/C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27 (T)</w:t>
            </w:r>
          </w:p>
        </w:tc>
        <w:tc>
          <w:tcPr>
            <w:tcW w:w="3096" w:type="dxa"/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3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prime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UTR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  <w:tr w:rsidR="0043669E" w:rsidRPr="00084737" w:rsidTr="00D216FE">
        <w:trPr>
          <w:trHeight w:val="300"/>
          <w:jc w:val="center"/>
        </w:trPr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s72756574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5:8989516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T/G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0.03 (G)</w:t>
            </w:r>
          </w:p>
        </w:tc>
        <w:tc>
          <w:tcPr>
            <w:tcW w:w="3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69E" w:rsidRPr="00084737" w:rsidRDefault="0043669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3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prime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UTR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variant</w:t>
            </w:r>
            <w:proofErr w:type="spellEnd"/>
          </w:p>
        </w:tc>
      </w:tr>
    </w:tbl>
    <w:p w:rsidR="0043669E" w:rsidRPr="00084737" w:rsidRDefault="0043669E" w:rsidP="0043669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1141DF" w:rsidRDefault="001141DF">
      <w:bookmarkStart w:id="0" w:name="_GoBack"/>
      <w:bookmarkEnd w:id="0"/>
    </w:p>
    <w:sectPr w:rsidR="001141D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69E"/>
    <w:rsid w:val="001141DF"/>
    <w:rsid w:val="0043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69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69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1</cp:revision>
  <dcterms:created xsi:type="dcterms:W3CDTF">2024-03-15T16:46:00Z</dcterms:created>
  <dcterms:modified xsi:type="dcterms:W3CDTF">2024-03-15T16:47:00Z</dcterms:modified>
</cp:coreProperties>
</file>